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2740"/>
        <w:gridCol w:w="1096"/>
        <w:gridCol w:w="1096"/>
        <w:gridCol w:w="1096"/>
        <w:gridCol w:w="1212"/>
        <w:gridCol w:w="1441"/>
        <w:gridCol w:w="1137"/>
        <w:gridCol w:w="1076"/>
        <w:gridCol w:w="1236"/>
        <w:gridCol w:w="1116"/>
        <w:gridCol w:w="1096"/>
        <w:gridCol w:w="1236"/>
        <w:gridCol w:w="1236"/>
        <w:gridCol w:w="1096"/>
        <w:gridCol w:w="1096"/>
        <w:gridCol w:w="1537"/>
        <w:gridCol w:w="1517"/>
        <w:gridCol w:w="1497"/>
        <w:gridCol w:w="1417"/>
      </w:tblGrid>
      <w:tr w:rsidR="00D30744" w:rsidRPr="00D30744" w14:paraId="0232AF84" w14:textId="77777777" w:rsidTr="00220DF3">
        <w:trPr>
          <w:trHeight w:val="460"/>
        </w:trPr>
        <w:tc>
          <w:tcPr>
            <w:tcW w:w="274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470E739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TREATMENTS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left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A633D44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CCI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C321F16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SC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9DF7079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RL</w:t>
            </w:r>
          </w:p>
        </w:tc>
        <w:tc>
          <w:tcPr>
            <w:tcW w:w="1212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BEAB7EF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SL</w:t>
            </w:r>
          </w:p>
        </w:tc>
        <w:tc>
          <w:tcPr>
            <w:tcW w:w="1441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69F2DD5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R/S Ratio</w:t>
            </w:r>
          </w:p>
        </w:tc>
        <w:tc>
          <w:tcPr>
            <w:tcW w:w="113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3AE0E55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H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2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O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2</w:t>
            </w:r>
          </w:p>
        </w:tc>
        <w:tc>
          <w:tcPr>
            <w:tcW w:w="107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768B770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MDA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751EE05" w14:textId="77777777" w:rsidR="00D30744" w:rsidRPr="00D30744" w:rsidRDefault="00E258E3" w:rsidP="00E2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V</w:t>
            </w:r>
            <w:r w:rsidR="00D30744"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M</w:t>
            </w:r>
          </w:p>
        </w:tc>
        <w:tc>
          <w:tcPr>
            <w:tcW w:w="111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D2527B4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="00E258E3"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V</w:t>
            </w:r>
            <w:r w:rsid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="00E258E3"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5712831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PI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11FA6C2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="00E258E3"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="00E258E3"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64D3AD8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="00E258E3"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M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="00E258E3"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BD72630" w14:textId="77777777" w:rsidR="00D30744" w:rsidRPr="00D30744" w:rsidRDefault="00D30744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Vj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7E108B6" w14:textId="77777777" w:rsidR="00D30744" w:rsidRPr="00D30744" w:rsidRDefault="00E258E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M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</w:p>
        </w:tc>
        <w:tc>
          <w:tcPr>
            <w:tcW w:w="153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F17D89A" w14:textId="77777777" w:rsidR="00D30744" w:rsidRPr="00D30744" w:rsidRDefault="00D30744" w:rsidP="007909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ABS/RC</w:t>
            </w:r>
          </w:p>
        </w:tc>
        <w:tc>
          <w:tcPr>
            <w:tcW w:w="151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0DD6569" w14:textId="77777777" w:rsidR="00D30744" w:rsidRPr="00D30744" w:rsidRDefault="00E258E3" w:rsidP="007909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TR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="00D30744"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RC</w:t>
            </w:r>
          </w:p>
        </w:tc>
        <w:tc>
          <w:tcPr>
            <w:tcW w:w="149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8884257" w14:textId="77777777" w:rsidR="00D30744" w:rsidRPr="00D30744" w:rsidRDefault="00E258E3" w:rsidP="007909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ET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="00D30744"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RC</w:t>
            </w:r>
          </w:p>
        </w:tc>
        <w:tc>
          <w:tcPr>
            <w:tcW w:w="141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E65CB3C" w14:textId="77777777" w:rsidR="00D30744" w:rsidRPr="00D30744" w:rsidRDefault="00E258E3" w:rsidP="007909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DI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="00D30744"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RC</w:t>
            </w:r>
          </w:p>
        </w:tc>
      </w:tr>
      <w:tr w:rsidR="00220DF3" w:rsidRPr="00D30744" w14:paraId="684F8866" w14:textId="77777777" w:rsidTr="00220DF3">
        <w:trPr>
          <w:trHeight w:val="460"/>
        </w:trPr>
        <w:tc>
          <w:tcPr>
            <w:tcW w:w="274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36B9FE53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  <w:left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185E80A2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7C798F74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5E8155B7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212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22C241FF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441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116A986D" w14:textId="5F18BFE6" w:rsidR="00220DF3" w:rsidRPr="00220DF3" w:rsidRDefault="00220DF3" w:rsidP="00220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0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ng-bean</w:t>
            </w:r>
          </w:p>
        </w:tc>
        <w:tc>
          <w:tcPr>
            <w:tcW w:w="113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41663755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07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09659864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1993E602" w14:textId="77777777" w:rsidR="00220DF3" w:rsidRDefault="00220DF3" w:rsidP="00E25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11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59EB9E9C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3F30B63E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4ACC2DC2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16043F06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3BF290F6" w14:textId="77777777" w:rsidR="00220DF3" w:rsidRPr="00D30744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63B007A7" w14:textId="77777777" w:rsidR="00220DF3" w:rsidRDefault="00220DF3" w:rsidP="0079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53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</w:tcPr>
          <w:p w14:paraId="73228D26" w14:textId="77777777" w:rsidR="00220DF3" w:rsidRPr="00D30744" w:rsidRDefault="00220DF3" w:rsidP="007909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51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</w:tcPr>
          <w:p w14:paraId="0F8DD1D6" w14:textId="77777777" w:rsidR="00220DF3" w:rsidRDefault="00220DF3" w:rsidP="007909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49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</w:tcPr>
          <w:p w14:paraId="4EB7A8ED" w14:textId="77777777" w:rsidR="00220DF3" w:rsidRDefault="00220DF3" w:rsidP="007909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41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</w:tcPr>
          <w:p w14:paraId="76D8700D" w14:textId="77777777" w:rsidR="00220DF3" w:rsidRDefault="00220DF3" w:rsidP="007909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D30744" w:rsidRPr="00D30744" w14:paraId="686F1781" w14:textId="77777777" w:rsidTr="00220DF3">
        <w:trPr>
          <w:trHeight w:val="450"/>
        </w:trPr>
        <w:tc>
          <w:tcPr>
            <w:tcW w:w="2740" w:type="dxa"/>
            <w:tcBorders>
              <w:top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D8411F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EB17D8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A2A9F1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026A5A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12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5ADBF3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41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58DD97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37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DDC18C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7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FAF316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F07359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29F3D9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20AA6F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DB52FA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AF1B0D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51946F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5C5954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7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7FBB8A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17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EE8AB6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97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F05419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17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7B3667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</w:tr>
      <w:tr w:rsidR="00D30744" w:rsidRPr="00D30744" w14:paraId="1503F56C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8E5B11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P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EC88C0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1.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B121B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0.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6656D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2.4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D1E8A9D" w14:textId="77777777" w:rsidR="00D30744" w:rsidRPr="00D30744" w:rsidRDefault="00790995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</w:t>
            </w:r>
            <w:r w:rsidR="00D30744"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7.1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7B8835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2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C92DC4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0.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192A1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4.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570AB4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6733A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3599B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.9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56A14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574EEB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F5B8F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9.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C6C70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9.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6CF5BA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.66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BFCAB6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3.74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7495B8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49F9E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2.39</w:t>
            </w:r>
          </w:p>
        </w:tc>
      </w:tr>
      <w:tr w:rsidR="00D30744" w:rsidRPr="00D30744" w14:paraId="160EA30F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3EAEB0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P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648421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2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1D3E0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4.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E2921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0.5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00BC25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3.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E2A735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2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D98C41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1.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A7E2F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8.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BBA656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4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D04A0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8.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9B4B7D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7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4FCE60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0.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1091B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3.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7B34C7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3.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8A089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24.2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E775C2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8.5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416DD7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3.37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C3C13B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9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CE729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2.99</w:t>
            </w:r>
          </w:p>
        </w:tc>
      </w:tr>
      <w:tr w:rsidR="00D30744" w:rsidRPr="00D30744" w14:paraId="2DF075AD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A9243A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P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8392E6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4B6517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5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5FAAC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6.2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E2773D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3.6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A93563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8.9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15E8F4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0.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AAC1A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7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D4D68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35BF5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FB754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.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D00A5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2.1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29F07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0.8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FA0AD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8.2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7FF57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2.6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AF891A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9.3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CF868C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7.2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0D9055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AED36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4.92</w:t>
            </w:r>
          </w:p>
        </w:tc>
      </w:tr>
      <w:tr w:rsidR="00D30744" w:rsidRPr="00D30744" w14:paraId="696C4BC1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CDF393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T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AA3359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7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24AF13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9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158AC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8.1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579B11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9.1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88A893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9.8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5BE7A4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8.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66400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B3098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.9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81A13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1289A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7.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937C16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1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028DC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06594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9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9B929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5.4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D52B11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7.2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860DF8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1.4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76D0B8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0E63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3.39</w:t>
            </w:r>
          </w:p>
        </w:tc>
      </w:tr>
      <w:tr w:rsidR="00D30744" w:rsidRPr="00D30744" w14:paraId="6E06D76D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AA3166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T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D9F982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0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E9DF50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8.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CED37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0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593F4C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.8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821F04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8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90C7F6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3.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81876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0.7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734A8E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.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41678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2CD72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.4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546760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2A4D8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EDC27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8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49F11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5.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BB329D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7.3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35819A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4.0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5DE117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51A3D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3.12</w:t>
            </w:r>
          </w:p>
        </w:tc>
      </w:tr>
      <w:tr w:rsidR="00D30744" w:rsidRPr="00D30744" w14:paraId="0D5E4126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783618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T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640EB8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988D6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4.2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76AAA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.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97E700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6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29CE42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.6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7E9B90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3.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6C545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4.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2EBEE1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18A39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5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48D88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1A6C86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1.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6639EF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3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D556D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7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172824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6.2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0FBB7F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5.68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3CDCCD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6.6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938E1F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2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42D7D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8.68</w:t>
            </w:r>
          </w:p>
        </w:tc>
      </w:tr>
      <w:tr w:rsidR="00220DF3" w:rsidRPr="00D30744" w14:paraId="084731B2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24379358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031C6606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382997E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4476225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718D2172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E4903EE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228A27E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BEE9E3B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C390AD6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3617F92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E67D6FC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0AF5E4F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2C1D197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0928658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0389471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5A38EE9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1EAE7503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25CBAB04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6C7167" w14:textId="77777777" w:rsidR="00220DF3" w:rsidRPr="00D30744" w:rsidRDefault="00220DF3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D30744" w:rsidRPr="00D30744" w14:paraId="19DED3B7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3F6089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0B3CAF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7E3E5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2B97C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D6AA24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EDF863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02C7CF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C3D8B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55EBAE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350D8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53E2A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12C1EB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A3A68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38648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7586E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AC623E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E5C9E7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238795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93382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</w:tr>
      <w:tr w:rsidR="00D30744" w:rsidRPr="00D30744" w14:paraId="018E8519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46CE44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P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07D641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7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765F7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3A05A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0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1F8410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6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BE2423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.1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214029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1.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B34E7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0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DD50FC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CA3CB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68773D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8.7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57416F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.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1A2A28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410A5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536F03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4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7AA5FC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27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E29EB9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0.7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93F57C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9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6F3A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43</w:t>
            </w:r>
          </w:p>
        </w:tc>
      </w:tr>
      <w:tr w:rsidR="00D30744" w:rsidRPr="00D30744" w14:paraId="64A87FF3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394B65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P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B252D6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2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C4AE9D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FA6DE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5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257B7C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6.7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A31F3E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2.5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965ED7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5.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54735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.8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0DA449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857F0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.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68637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7.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BD111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3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F44998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2.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5C2E6E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9.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11FEB9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3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09D5C3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7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FE68BF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1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A940CC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BAC87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83</w:t>
            </w:r>
          </w:p>
        </w:tc>
      </w:tr>
      <w:tr w:rsidR="00D30744" w:rsidRPr="00D30744" w14:paraId="78A5F2F8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F41728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P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CD2A7E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70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8088C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9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0D4E1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779502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1.3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404977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5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F32E1D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9.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0F688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1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2AA28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.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AA869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6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FAFFE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01.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E3792E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3.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50BE0C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BA9D3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2F056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1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BEFFF6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6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1255C2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2.30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14DCA5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0.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585AF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26</w:t>
            </w:r>
          </w:p>
        </w:tc>
      </w:tr>
      <w:tr w:rsidR="00D30744" w:rsidRPr="00D30744" w14:paraId="05521D16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166FF8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T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764CD3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.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1213FD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39A45C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3.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07327F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4.4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CD0748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.5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4129A4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9.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B4B98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2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3F65D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.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338AA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B5A16E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7.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2E9D8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8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95D06D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.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DC9A6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1B7CA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8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B896DA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99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2408F5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0.68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1C82C5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58D0E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43</w:t>
            </w:r>
          </w:p>
        </w:tc>
      </w:tr>
      <w:tr w:rsidR="00D30744" w:rsidRPr="00D30744" w14:paraId="17AEA511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A32843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T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F065CA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4.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1CB75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0.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B1CA6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.6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AE0CB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4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52A664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5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6A37D0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0136E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0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A464B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.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B93CE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462B4D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.5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BFD7F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FCE273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2C2E05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262DE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.1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8BB896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0.9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D94064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8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2C1039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B429A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58</w:t>
            </w:r>
          </w:p>
        </w:tc>
      </w:tr>
      <w:tr w:rsidR="00D30744" w:rsidRPr="00D30744" w14:paraId="2016231A" w14:textId="77777777" w:rsidTr="00220DF3">
        <w:trPr>
          <w:trHeight w:val="84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1FF35E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T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6C37F4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70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F6FF5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6.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2AE950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.4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E991BD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7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2CEEF1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7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7B6035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ABFCB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4.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D0B324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959FC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7.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20174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1.5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E299AD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0.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D251B3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.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91FE4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1.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D48F7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8.1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F91498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7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3BEDD2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7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C3790A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B4AB2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62</w:t>
            </w:r>
          </w:p>
        </w:tc>
      </w:tr>
      <w:tr w:rsidR="00D30744" w:rsidRPr="00D30744" w14:paraId="382901E3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C4D579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E25153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ABBA0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0C1FE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E30520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EC6EAF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030260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3075E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828B73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09F36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CB8D4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F70AD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66FF1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25414C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ADFBD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3A285D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CF5B88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9B45BE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6460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</w:tr>
      <w:tr w:rsidR="00D30744" w:rsidRPr="00D30744" w14:paraId="382A6C9D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83A33A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P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BDCBE3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9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79824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875F7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6.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2654BB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4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3177BC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7.4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6F3A31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C536A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7CE511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6.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0A214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AB313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3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E8B694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4.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552135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1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BDE9D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8C1D8F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4.9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FAE5F1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2.2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F83C96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6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DD1730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6460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4.34</w:t>
            </w:r>
          </w:p>
        </w:tc>
      </w:tr>
      <w:tr w:rsidR="00D30744" w:rsidRPr="00D30744" w14:paraId="51ABEDD2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E95A19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P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D6526E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5.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9227D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1008B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4.4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82C81D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8.0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E7D277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57.9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260A3D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7AB9F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2.0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3BFA9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.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08400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7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8C2A1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9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37E2B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6.7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D0153F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.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6FEB0C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3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D1774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.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5DA7BB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4.4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9CA1FC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8.5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A31395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7236C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76</w:t>
            </w:r>
          </w:p>
        </w:tc>
      </w:tr>
      <w:tr w:rsidR="00D30744" w:rsidRPr="00D30744" w14:paraId="0A44BEE1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BCF6B6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P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F59222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1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7FAE5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.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505C2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26.6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EB48F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.3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05BD41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9.6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DE39F4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62B12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3.7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33D65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4.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B30DB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4.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022093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.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C82D6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1.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E8227D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6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3EA2F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2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7FECB5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0.8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4CC0B9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1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2E4ABC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20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99F56B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8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ED81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6.09</w:t>
            </w:r>
          </w:p>
        </w:tc>
      </w:tr>
      <w:tr w:rsidR="00D30744" w:rsidRPr="00D30744" w14:paraId="14F3C83C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A5B6D0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T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07223E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6.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D7E22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59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0CDE6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16.7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6BCA0C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.7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D71F00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8.3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7130E2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6.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13739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9.7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465E3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2.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9A4A1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8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1823F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4.7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28F15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CBF169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3.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9D3122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8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16C0D8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7.7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950BAA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3.4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915901A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57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B4623D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8D1C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4.98</w:t>
            </w:r>
          </w:p>
        </w:tc>
      </w:tr>
      <w:tr w:rsidR="00D30744" w:rsidRPr="00D30744" w14:paraId="067DC196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755679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T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273AB6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4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8353F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5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3880B2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7.5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AE0A54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3.2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CCEEDF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1.4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98AFD9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2F1E7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3.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EB06CD6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2.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4C0AA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6.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D41C2B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1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D7F811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8.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547B3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0.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08D5E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2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03240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5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38B3A2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8.6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F43AB5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9.7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20FE32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7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8AD0EC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1.39</w:t>
            </w:r>
          </w:p>
        </w:tc>
      </w:tr>
      <w:tr w:rsidR="00D30744" w:rsidRPr="00D30744" w14:paraId="65DEB3FB" w14:textId="77777777" w:rsidTr="00220DF3">
        <w:trPr>
          <w:trHeight w:val="460"/>
        </w:trPr>
        <w:tc>
          <w:tcPr>
            <w:tcW w:w="2740" w:type="dxa"/>
            <w:tcBorders>
              <w:bottom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178456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T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E0C275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8.17</w:t>
            </w:r>
          </w:p>
        </w:tc>
        <w:tc>
          <w:tcPr>
            <w:tcW w:w="109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34DE5A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10</w:t>
            </w:r>
          </w:p>
        </w:tc>
        <w:tc>
          <w:tcPr>
            <w:tcW w:w="109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E714370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85.71</w:t>
            </w:r>
          </w:p>
        </w:tc>
        <w:tc>
          <w:tcPr>
            <w:tcW w:w="1212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A3509DD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4.69</w:t>
            </w:r>
          </w:p>
        </w:tc>
        <w:tc>
          <w:tcPr>
            <w:tcW w:w="1441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FC8259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9.34</w:t>
            </w:r>
          </w:p>
        </w:tc>
        <w:tc>
          <w:tcPr>
            <w:tcW w:w="1137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C572EE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56</w:t>
            </w:r>
          </w:p>
        </w:tc>
        <w:tc>
          <w:tcPr>
            <w:tcW w:w="107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7AF495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8.72</w:t>
            </w:r>
          </w:p>
        </w:tc>
        <w:tc>
          <w:tcPr>
            <w:tcW w:w="123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A9D0D8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0.08</w:t>
            </w:r>
          </w:p>
        </w:tc>
        <w:tc>
          <w:tcPr>
            <w:tcW w:w="111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61DEBF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2.89</w:t>
            </w:r>
          </w:p>
        </w:tc>
        <w:tc>
          <w:tcPr>
            <w:tcW w:w="109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4F1FB03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1.83</w:t>
            </w:r>
          </w:p>
        </w:tc>
        <w:tc>
          <w:tcPr>
            <w:tcW w:w="123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2374FDF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0.00</w:t>
            </w:r>
          </w:p>
        </w:tc>
        <w:tc>
          <w:tcPr>
            <w:tcW w:w="123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EFFF72E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6.66</w:t>
            </w:r>
          </w:p>
        </w:tc>
        <w:tc>
          <w:tcPr>
            <w:tcW w:w="109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CBA5908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70</w:t>
            </w:r>
          </w:p>
        </w:tc>
        <w:tc>
          <w:tcPr>
            <w:tcW w:w="109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3F66007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7.34</w:t>
            </w:r>
          </w:p>
        </w:tc>
        <w:tc>
          <w:tcPr>
            <w:tcW w:w="1537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DCE9109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1.54</w:t>
            </w:r>
          </w:p>
        </w:tc>
        <w:tc>
          <w:tcPr>
            <w:tcW w:w="1517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89ECB5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6.74</w:t>
            </w:r>
          </w:p>
        </w:tc>
        <w:tc>
          <w:tcPr>
            <w:tcW w:w="1497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EEC27AB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8.59</w:t>
            </w:r>
          </w:p>
        </w:tc>
        <w:tc>
          <w:tcPr>
            <w:tcW w:w="1417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4BA9B25" w14:textId="77777777" w:rsidR="00D30744" w:rsidRPr="00D30744" w:rsidRDefault="00D30744" w:rsidP="00D30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D3074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3.69</w:t>
            </w:r>
          </w:p>
        </w:tc>
      </w:tr>
    </w:tbl>
    <w:p w14:paraId="2BAB8059" w14:textId="77777777" w:rsidR="00DD23F1" w:rsidRDefault="00DD23F1"/>
    <w:p w14:paraId="3A85C032" w14:textId="77777777" w:rsidR="00D30744" w:rsidRDefault="00D30744"/>
    <w:p w14:paraId="382B1801" w14:textId="77777777" w:rsidR="00D30744" w:rsidRDefault="00D30744"/>
    <w:p w14:paraId="6844B008" w14:textId="77777777" w:rsidR="00D30744" w:rsidRDefault="00D30744"/>
    <w:p w14:paraId="2E2222A9" w14:textId="77777777" w:rsidR="00790995" w:rsidRDefault="00790995"/>
    <w:p w14:paraId="6E987B9E" w14:textId="77777777" w:rsidR="00790995" w:rsidRDefault="00790995"/>
    <w:p w14:paraId="6ACB4E83" w14:textId="77777777" w:rsidR="00D30744" w:rsidRDefault="00D30744"/>
    <w:p w14:paraId="148FEA02" w14:textId="77777777" w:rsidR="00D30744" w:rsidRDefault="00D30744"/>
    <w:p w14:paraId="70111049" w14:textId="77777777" w:rsidR="00D30744" w:rsidRDefault="00D30744"/>
    <w:p w14:paraId="59AABE3F" w14:textId="77777777" w:rsidR="00D30744" w:rsidRDefault="00D30744"/>
    <w:tbl>
      <w:tblPr>
        <w:tblpPr w:leftFromText="180" w:rightFromText="180" w:vertAnchor="page" w:horzAnchor="margin" w:tblpY="3048"/>
        <w:tblW w:w="0" w:type="auto"/>
        <w:tblLayout w:type="fixed"/>
        <w:tblLook w:val="04A0" w:firstRow="1" w:lastRow="0" w:firstColumn="1" w:lastColumn="0" w:noHBand="0" w:noVBand="1"/>
      </w:tblPr>
      <w:tblGrid>
        <w:gridCol w:w="2740"/>
        <w:gridCol w:w="1096"/>
        <w:gridCol w:w="1114"/>
        <w:gridCol w:w="1170"/>
        <w:gridCol w:w="1170"/>
        <w:gridCol w:w="1162"/>
        <w:gridCol w:w="1137"/>
        <w:gridCol w:w="1076"/>
        <w:gridCol w:w="1236"/>
        <w:gridCol w:w="1116"/>
        <w:gridCol w:w="1096"/>
        <w:gridCol w:w="1236"/>
        <w:gridCol w:w="1236"/>
        <w:gridCol w:w="1055"/>
        <w:gridCol w:w="1170"/>
        <w:gridCol w:w="1620"/>
        <w:gridCol w:w="1530"/>
        <w:gridCol w:w="1530"/>
        <w:gridCol w:w="1440"/>
      </w:tblGrid>
      <w:tr w:rsidR="00E258E3" w:rsidRPr="00790995" w14:paraId="325D1148" w14:textId="77777777" w:rsidTr="00220DF3">
        <w:trPr>
          <w:trHeight w:val="480"/>
        </w:trPr>
        <w:tc>
          <w:tcPr>
            <w:tcW w:w="274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6516F4D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TREATMENTS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left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D278C79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CCI</w:t>
            </w:r>
          </w:p>
        </w:tc>
        <w:tc>
          <w:tcPr>
            <w:tcW w:w="1114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145044D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SC</w:t>
            </w:r>
          </w:p>
        </w:tc>
        <w:tc>
          <w:tcPr>
            <w:tcW w:w="117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FC2F208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RL</w:t>
            </w:r>
          </w:p>
        </w:tc>
        <w:tc>
          <w:tcPr>
            <w:tcW w:w="117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4CC2B0B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SL</w:t>
            </w:r>
          </w:p>
        </w:tc>
        <w:tc>
          <w:tcPr>
            <w:tcW w:w="1162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79C34DD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R/S Ratio</w:t>
            </w:r>
          </w:p>
        </w:tc>
        <w:tc>
          <w:tcPr>
            <w:tcW w:w="1137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EA4E378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H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2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O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2</w:t>
            </w:r>
          </w:p>
        </w:tc>
        <w:tc>
          <w:tcPr>
            <w:tcW w:w="107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6B73CA0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MDA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E9D8B49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V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M</w:t>
            </w:r>
          </w:p>
        </w:tc>
        <w:tc>
          <w:tcPr>
            <w:tcW w:w="111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CF53C18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70F56FD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PI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288DB89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75AF661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M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F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</w:p>
        </w:tc>
        <w:tc>
          <w:tcPr>
            <w:tcW w:w="1055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7AAB863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Vj</w:t>
            </w:r>
          </w:p>
        </w:tc>
        <w:tc>
          <w:tcPr>
            <w:tcW w:w="117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B707CF1" w14:textId="77777777" w:rsidR="00E258E3" w:rsidRPr="00D30744" w:rsidRDefault="00E258E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M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</w:p>
        </w:tc>
        <w:tc>
          <w:tcPr>
            <w:tcW w:w="162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575EE42" w14:textId="77777777" w:rsidR="00E258E3" w:rsidRPr="00D30744" w:rsidRDefault="00E258E3" w:rsidP="00220D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ABS/RC</w:t>
            </w:r>
          </w:p>
        </w:tc>
        <w:tc>
          <w:tcPr>
            <w:tcW w:w="153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48424978" w14:textId="77777777" w:rsidR="00E258E3" w:rsidRPr="00D30744" w:rsidRDefault="00E258E3" w:rsidP="00220D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TR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RC</w:t>
            </w:r>
          </w:p>
        </w:tc>
        <w:tc>
          <w:tcPr>
            <w:tcW w:w="153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2096539" w14:textId="77777777" w:rsidR="00E258E3" w:rsidRPr="00D30744" w:rsidRDefault="00E258E3" w:rsidP="00220D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ET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RC</w:t>
            </w:r>
          </w:p>
        </w:tc>
        <w:tc>
          <w:tcPr>
            <w:tcW w:w="1440" w:type="dxa"/>
            <w:tcBorders>
              <w:top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2D7D1360" w14:textId="77777777" w:rsidR="00E258E3" w:rsidRPr="00D30744" w:rsidRDefault="00E258E3" w:rsidP="00220D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DI</w:t>
            </w:r>
            <w:r w:rsidRPr="00E258E3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vertAlign w:val="subscript"/>
              </w:rPr>
              <w:t>O</w:t>
            </w:r>
            <w:r w:rsidRPr="00D30744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/RC</w:t>
            </w:r>
          </w:p>
        </w:tc>
      </w:tr>
      <w:tr w:rsidR="00220DF3" w:rsidRPr="00790995" w14:paraId="68199DE7" w14:textId="77777777" w:rsidTr="00220DF3">
        <w:trPr>
          <w:trHeight w:val="450"/>
        </w:trPr>
        <w:tc>
          <w:tcPr>
            <w:tcW w:w="2740" w:type="dxa"/>
            <w:tcBorders>
              <w:top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6E47B618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5021BA24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14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38EEE7FF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7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4046F136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7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7CA07AB5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62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339066A5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37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45BE8934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7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39A271BF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27F28EC5" w14:textId="3E7D0F1A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wheat</w:t>
            </w:r>
          </w:p>
        </w:tc>
        <w:tc>
          <w:tcPr>
            <w:tcW w:w="111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1F5BE200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9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22F9E9F3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6890E1D9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1935221E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55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266A9C09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7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62F0D584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62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4C3C1766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53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385A73DB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53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011B5D32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44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</w:tcPr>
          <w:p w14:paraId="11D30954" w14:textId="77777777" w:rsidR="00220DF3" w:rsidRPr="00790995" w:rsidRDefault="00220DF3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CC0C40" w:rsidRPr="00790995" w14:paraId="44B306B2" w14:textId="77777777" w:rsidTr="00220DF3">
        <w:trPr>
          <w:trHeight w:val="450"/>
        </w:trPr>
        <w:tc>
          <w:tcPr>
            <w:tcW w:w="2740" w:type="dxa"/>
            <w:tcBorders>
              <w:top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76CD4F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532F17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4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E65D44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38E235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EEE1E8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62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0156EF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37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14FD33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7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E67207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554C77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074614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BC53DE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8E4C7F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BD7608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55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09E540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509C96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62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381991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DD9F0A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CF2EBF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40" w:type="dxa"/>
            <w:tcBorders>
              <w:top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E53821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</w:tr>
      <w:tr w:rsidR="00CC0C40" w:rsidRPr="00790995" w14:paraId="37BF3D3A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314C00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P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E18369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4.8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1F4365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6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D4C96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4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4001B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9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8E75E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3.8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C4E6C7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2.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A3348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B239E4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7ACA5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4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1B1B50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3.0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97A178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6.9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E5249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.4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0B924C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.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C38B3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5.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C01F3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.2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7B165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6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15D84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163A1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47</w:t>
            </w:r>
          </w:p>
        </w:tc>
      </w:tr>
      <w:tr w:rsidR="00CC0C40" w:rsidRPr="00790995" w14:paraId="5F118067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E9CAEB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P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BE86C3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2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E8D495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5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44292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EBE27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9.5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65B972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3.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2C31F5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4.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963AD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3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85B91E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F968A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3042F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1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86642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6BC5B1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39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2FF936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C63DD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21.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3F4B2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9.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320BA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5.6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F5EE4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2.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C2966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3.21</w:t>
            </w:r>
          </w:p>
        </w:tc>
      </w:tr>
      <w:tr w:rsidR="00CC0C40" w:rsidRPr="00790995" w14:paraId="2C65D3B5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D77E11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P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B02D18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1.2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62CD4E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F15A5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0.9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24B31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2.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F69B1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2.3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7A8D49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F07BC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EC9296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.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454EE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4.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F08D5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60.2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66A4C5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3.4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009A3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5.5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D29621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8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A4B69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7.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FE8FF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5.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E58B9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6.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27D9D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3.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DC243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5.64</w:t>
            </w:r>
          </w:p>
        </w:tc>
      </w:tr>
      <w:tr w:rsidR="00CC0C40" w:rsidRPr="00790995" w14:paraId="02D46751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977810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T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89E8F5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.9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5EDB83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8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C2393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5.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19647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1.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2F3A1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.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0D5361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7.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87E13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D91B2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3.4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F2BAC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0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F3119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2.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5F6D6C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5.7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999581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5.6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AD664F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EC517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0.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FF089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.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FA77E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2.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D7B9D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9.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00E81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47</w:t>
            </w:r>
          </w:p>
        </w:tc>
      </w:tr>
      <w:tr w:rsidR="00CC0C40" w:rsidRPr="00790995" w14:paraId="286B8973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98C414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T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4B20DA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0.8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DC19E2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0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DBF3C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244EC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9.9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EEB2D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5.0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506CD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6CB33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1.1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0255FB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.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D6A63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.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B3233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1.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85A8DE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503CFF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7.6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E4DC47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2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76061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0.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D5189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1D507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9.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A3D4F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2.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2EFB4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5.02</w:t>
            </w:r>
          </w:p>
        </w:tc>
      </w:tr>
      <w:tr w:rsidR="00CC0C40" w:rsidRPr="00790995" w14:paraId="1EF84538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084B76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C + T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E7CADD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9.0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026705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FB16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4.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34F44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6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8B8B5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0.5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E6CD8F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CBCE6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4.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B9FD1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7.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2F339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3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DC338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71.1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B28B6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9.8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A9BC15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2.6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4542FC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3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B96F4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EE16E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F0C92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.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608F1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9.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5F381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16</w:t>
            </w:r>
          </w:p>
        </w:tc>
      </w:tr>
      <w:tr w:rsidR="00CC0C40" w:rsidRPr="00790995" w14:paraId="26C42787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5842DE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AE2492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61DC45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01657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9F553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95BD2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5858F3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D38D2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DB64D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B86B3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F4FD8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AF363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6C0378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71ECB1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62597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1027B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CF80D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8FE77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AFB51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</w:tr>
      <w:tr w:rsidR="00CC0C40" w:rsidRPr="00790995" w14:paraId="21BF8B63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E2D218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P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46C672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3.8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DBE099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8328E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C4ABC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2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FE382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3.3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2BBE6C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2.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90971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3.8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F01157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7.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A0397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3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CA350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6.3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61CF8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6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630A1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7.2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986057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8C978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4.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9DBBB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.2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37DCC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1.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1DDB6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.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776DE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88</w:t>
            </w:r>
          </w:p>
        </w:tc>
      </w:tr>
      <w:tr w:rsidR="00CC0C40" w:rsidRPr="00790995" w14:paraId="083A0340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C531A5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P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B26A9D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4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54D767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C68E4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8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4CBB2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.8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B4384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6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DDF103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1.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7D2E4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9.1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65F53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7E515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5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03868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0.8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B4D59B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8.4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177857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1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147103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6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46422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7.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65E47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9.7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FA3F3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6.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56D06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.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4FF1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4.38</w:t>
            </w:r>
          </w:p>
        </w:tc>
      </w:tr>
      <w:tr w:rsidR="00CC0C40" w:rsidRPr="00790995" w14:paraId="47DE73B6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49B5A1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P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6DBBB6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4.2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6B2691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5.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757F8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AB1E0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7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AD1D7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5.9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E50F79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.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3711B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3.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2AFFD6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6.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99941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4.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D3F6B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6.5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ADF1E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9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425EFB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6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E699C7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3.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A547E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C4DA6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FBD86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6.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A9640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6FF38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13</w:t>
            </w:r>
          </w:p>
        </w:tc>
      </w:tr>
      <w:tr w:rsidR="00CC0C40" w:rsidRPr="00790995" w14:paraId="49F3CC82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C09D5A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T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056148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1.1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15F377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E0C78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54197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62527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7.1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E01429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63912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3.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3C3CB1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6.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5360B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3.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EB11B4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6.6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70366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3.7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AE2FAF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6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0C1789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2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3D1E6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9.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C49A4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6.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5E8FF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3.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C60D9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03197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20</w:t>
            </w:r>
          </w:p>
        </w:tc>
      </w:tr>
      <w:tr w:rsidR="00CC0C40" w:rsidRPr="00790995" w14:paraId="149EC61F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8F9638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T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26B224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9.5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30E020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70043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9.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5F45C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2.6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0547F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.4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AA7036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3.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399E0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9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70E4D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1.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08B61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15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3E9F5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94.7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D72D62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4.4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8E1C9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2.5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BEC7E5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B7982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8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5449F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3.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A634B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9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411BE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D9765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8.57</w:t>
            </w:r>
          </w:p>
        </w:tc>
      </w:tr>
      <w:tr w:rsidR="00CC0C40" w:rsidRPr="00790995" w14:paraId="49861046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A23622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100 + T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A79A30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85.8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76F044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8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02EF8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.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AB030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4.6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A0E5B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2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69A393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9287C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7.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16F434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5.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756CF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3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E1F59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48.4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298114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7.0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EDC1B1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8.9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D08786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.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FFFDF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6.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BE611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1.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A08FD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7.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BA2F8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.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BEF9E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37</w:t>
            </w:r>
          </w:p>
        </w:tc>
      </w:tr>
      <w:tr w:rsidR="00CC0C40" w:rsidRPr="00790995" w14:paraId="5DA72B78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72B22D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CE4BB5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DF4EB8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FB6BF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6A7E4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7A906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402A4D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7BD69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DE4B8B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90595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EBF61D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F19B18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7BD416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2828AF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1B213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D721B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361DD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22795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961B6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.00</w:t>
            </w:r>
          </w:p>
        </w:tc>
      </w:tr>
      <w:tr w:rsidR="00CC0C40" w:rsidRPr="00790995" w14:paraId="26E52AE6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13B72A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P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0A99B1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4.2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5AFFDC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8.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A874A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9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8FA93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6.4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A5C9E6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7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E36421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69.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934B2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9.5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B79B8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.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D7050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2.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E9C79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91.8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9B066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0.6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5529F9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6.0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DC1912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7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EAD74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0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5131D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9.3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F1820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0.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165BF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9.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D25A7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9.08</w:t>
            </w:r>
          </w:p>
        </w:tc>
      </w:tr>
      <w:tr w:rsidR="00CC0C40" w:rsidRPr="00790995" w14:paraId="526118C4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0AB7EB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P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E28FF1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3.2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5CDAE5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7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A68C9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6D154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8.7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D7735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0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170527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1900E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2.9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34505C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FA4A1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6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1F8A50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67.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DED2A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6.7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1435E6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.5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0896F4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3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7E08A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1EAD3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E7340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1.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C42FC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6.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6A844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23</w:t>
            </w:r>
          </w:p>
        </w:tc>
      </w:tr>
      <w:tr w:rsidR="00CC0C40" w:rsidRPr="00790995" w14:paraId="0D6F516F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1FFFEE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P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4E2CCB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62.7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BD5735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4.6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B75E3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8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A592D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5.5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1FEDA1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8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901364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8B91F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9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B6C751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8.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D5000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2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6DB12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55.1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32050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5.2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F6B72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4.4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3DC369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2640C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6.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8EEB0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6.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DC41B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5.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D2DEB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0.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B6809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6.80</w:t>
            </w:r>
          </w:p>
        </w:tc>
      </w:tr>
      <w:tr w:rsidR="00CC0C40" w:rsidRPr="00790995" w14:paraId="32019B53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293D47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T1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C4B659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1.9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386770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7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91387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6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2FD68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.7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45630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9.5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4F45AD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0.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4E6B9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7.8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812B4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.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665D4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1.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15F4E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74.8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6199B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1.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52B9C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2.4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0ACE46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2.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C2FB3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9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2D395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1.6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FE755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E821D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5.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66CE3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1.85</w:t>
            </w:r>
          </w:p>
        </w:tc>
      </w:tr>
      <w:tr w:rsidR="00CC0C40" w:rsidRPr="00790995" w14:paraId="0A8EF657" w14:textId="77777777" w:rsidTr="00220DF3">
        <w:trPr>
          <w:trHeight w:val="450"/>
        </w:trPr>
        <w:tc>
          <w:tcPr>
            <w:tcW w:w="2740" w:type="dxa"/>
            <w:tcBorders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2B0918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T2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ACAA6E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89.3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B70D53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2.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B16B4A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5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6DBF7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8.3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56F9F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1.0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FBF77D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5.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65D63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9.6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D7C4A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5.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A0689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62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4D8BFCC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47.3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A42BA4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8.8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CF0B5A4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0.4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97546F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6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31663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2A89E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F8E816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8.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EC824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0.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4F12C0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2.80</w:t>
            </w:r>
          </w:p>
        </w:tc>
      </w:tr>
      <w:tr w:rsidR="00CC0C40" w:rsidRPr="00790995" w14:paraId="052BD1B9" w14:textId="77777777" w:rsidTr="00220DF3">
        <w:trPr>
          <w:trHeight w:val="460"/>
        </w:trPr>
        <w:tc>
          <w:tcPr>
            <w:tcW w:w="2740" w:type="dxa"/>
            <w:tcBorders>
              <w:bottom w:val="single" w:sz="24" w:space="0" w:color="0D0D0D" w:themeColor="text1" w:themeTint="F2"/>
              <w:right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98D2FF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</w:pPr>
            <w:r w:rsidRPr="00790995">
              <w:rPr>
                <w:rFonts w:ascii="Times New Roman" w:eastAsia="Times New Roman" w:hAnsi="Times New Roman" w:cs="Times New Roman"/>
                <w:b/>
                <w:bCs/>
                <w:color w:val="0D0D0D"/>
                <w:sz w:val="36"/>
                <w:szCs w:val="36"/>
              </w:rPr>
              <w:t>200 + T3</w:t>
            </w:r>
          </w:p>
        </w:tc>
        <w:tc>
          <w:tcPr>
            <w:tcW w:w="1096" w:type="dxa"/>
            <w:tcBorders>
              <w:left w:val="single" w:sz="24" w:space="0" w:color="0D0D0D" w:themeColor="text1" w:themeTint="F2"/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876C23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92.62</w:t>
            </w:r>
          </w:p>
        </w:tc>
        <w:tc>
          <w:tcPr>
            <w:tcW w:w="1114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F05B8DB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6.50</w:t>
            </w:r>
          </w:p>
        </w:tc>
        <w:tc>
          <w:tcPr>
            <w:tcW w:w="1170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991939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4.34</w:t>
            </w:r>
          </w:p>
        </w:tc>
        <w:tc>
          <w:tcPr>
            <w:tcW w:w="1170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0D795DD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0.69</w:t>
            </w:r>
          </w:p>
        </w:tc>
        <w:tc>
          <w:tcPr>
            <w:tcW w:w="1162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199D3E3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2.74</w:t>
            </w:r>
          </w:p>
        </w:tc>
        <w:tc>
          <w:tcPr>
            <w:tcW w:w="1137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068926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12.20</w:t>
            </w:r>
          </w:p>
        </w:tc>
        <w:tc>
          <w:tcPr>
            <w:tcW w:w="107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6C6669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8.00</w:t>
            </w:r>
          </w:p>
        </w:tc>
        <w:tc>
          <w:tcPr>
            <w:tcW w:w="123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45BA16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4.72</w:t>
            </w:r>
          </w:p>
        </w:tc>
        <w:tc>
          <w:tcPr>
            <w:tcW w:w="111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A4AC1E2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9.45</w:t>
            </w:r>
          </w:p>
        </w:tc>
        <w:tc>
          <w:tcPr>
            <w:tcW w:w="109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0FCC50F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57.97</w:t>
            </w:r>
          </w:p>
        </w:tc>
        <w:tc>
          <w:tcPr>
            <w:tcW w:w="123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C208EA3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28.40</w:t>
            </w:r>
          </w:p>
        </w:tc>
        <w:tc>
          <w:tcPr>
            <w:tcW w:w="1236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80CFA47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39.67</w:t>
            </w:r>
          </w:p>
        </w:tc>
        <w:tc>
          <w:tcPr>
            <w:tcW w:w="1055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4EA4165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7.97</w:t>
            </w:r>
          </w:p>
        </w:tc>
        <w:tc>
          <w:tcPr>
            <w:tcW w:w="1170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9DBA419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53.81</w:t>
            </w:r>
          </w:p>
        </w:tc>
        <w:tc>
          <w:tcPr>
            <w:tcW w:w="1620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A3315D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6.16</w:t>
            </w:r>
          </w:p>
        </w:tc>
        <w:tc>
          <w:tcPr>
            <w:tcW w:w="1530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24D9D33E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9.76</w:t>
            </w:r>
          </w:p>
        </w:tc>
        <w:tc>
          <w:tcPr>
            <w:tcW w:w="1530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389A7D8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4.48</w:t>
            </w:r>
          </w:p>
        </w:tc>
        <w:tc>
          <w:tcPr>
            <w:tcW w:w="1440" w:type="dxa"/>
            <w:tcBorders>
              <w:bottom w:val="single" w:sz="2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2F8FDC1" w14:textId="77777777" w:rsidR="00790995" w:rsidRPr="00790995" w:rsidRDefault="00790995" w:rsidP="0022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099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35.47</w:t>
            </w:r>
          </w:p>
        </w:tc>
      </w:tr>
    </w:tbl>
    <w:p w14:paraId="7D195C4D" w14:textId="77777777" w:rsidR="00D30744" w:rsidRDefault="00D30744"/>
    <w:sectPr w:rsidR="00D30744" w:rsidSect="007909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8800" w:h="18720" w:orient="landscape" w:code="13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47892" w14:textId="77777777" w:rsidR="00220DF3" w:rsidRDefault="00220DF3" w:rsidP="00220DF3">
      <w:pPr>
        <w:spacing w:after="0" w:line="240" w:lineRule="auto"/>
      </w:pPr>
      <w:r>
        <w:separator/>
      </w:r>
    </w:p>
  </w:endnote>
  <w:endnote w:type="continuationSeparator" w:id="0">
    <w:p w14:paraId="6D79AEE5" w14:textId="77777777" w:rsidR="00220DF3" w:rsidRDefault="00220DF3" w:rsidP="00220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252D3" w14:textId="77777777" w:rsidR="00811F07" w:rsidRDefault="00811F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C1726" w14:textId="77777777" w:rsidR="00811F07" w:rsidRDefault="00811F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C71AC" w14:textId="77777777" w:rsidR="00811F07" w:rsidRDefault="00811F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634AF" w14:textId="77777777" w:rsidR="00220DF3" w:rsidRDefault="00220DF3" w:rsidP="00220DF3">
      <w:pPr>
        <w:spacing w:after="0" w:line="240" w:lineRule="auto"/>
      </w:pPr>
      <w:r>
        <w:separator/>
      </w:r>
    </w:p>
  </w:footnote>
  <w:footnote w:type="continuationSeparator" w:id="0">
    <w:p w14:paraId="0549EDA7" w14:textId="77777777" w:rsidR="00220DF3" w:rsidRDefault="00220DF3" w:rsidP="00220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8C8CD" w14:textId="77777777" w:rsidR="00811F07" w:rsidRDefault="00811F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073C7" w14:textId="781E683F" w:rsidR="00220DF3" w:rsidRDefault="00220DF3">
    <w:pPr>
      <w:pStyle w:val="Header"/>
    </w:pPr>
  </w:p>
  <w:p w14:paraId="4192344B" w14:textId="20ED0162" w:rsidR="00220DF3" w:rsidRDefault="00220DF3">
    <w:pPr>
      <w:pStyle w:val="Header"/>
    </w:pPr>
  </w:p>
  <w:p w14:paraId="3F5AC1CD" w14:textId="17C9ADF7" w:rsidR="00220DF3" w:rsidRDefault="00220DF3">
    <w:pPr>
      <w:pStyle w:val="Header"/>
    </w:pPr>
  </w:p>
  <w:p w14:paraId="2F23A410" w14:textId="0559D0A9" w:rsidR="00220DF3" w:rsidRPr="00220DF3" w:rsidRDefault="00220DF3">
    <w:pPr>
      <w:pStyle w:val="Header"/>
      <w:rPr>
        <w:rFonts w:ascii="Times New Roman" w:hAnsi="Times New Roman" w:cs="Times New Roman"/>
        <w:sz w:val="32"/>
        <w:szCs w:val="32"/>
      </w:rPr>
    </w:pPr>
  </w:p>
  <w:p w14:paraId="61014DC0" w14:textId="14CE56C5" w:rsidR="00220DF3" w:rsidRPr="00220DF3" w:rsidRDefault="00220DF3">
    <w:pPr>
      <w:pStyle w:val="Header"/>
      <w:rPr>
        <w:rFonts w:ascii="Times New Roman" w:hAnsi="Times New Roman" w:cs="Times New Roman"/>
        <w:sz w:val="32"/>
        <w:szCs w:val="32"/>
      </w:rPr>
    </w:pPr>
    <w:r w:rsidRPr="00220DF3">
      <w:rPr>
        <w:rFonts w:ascii="Times New Roman" w:hAnsi="Times New Roman" w:cs="Times New Roman"/>
        <w:sz w:val="32"/>
        <w:szCs w:val="32"/>
      </w:rPr>
      <w:t xml:space="preserve">Supplementary Table </w:t>
    </w:r>
    <w:r w:rsidR="00811F07">
      <w:rPr>
        <w:rFonts w:ascii="Times New Roman" w:hAnsi="Times New Roman" w:cs="Times New Roman"/>
        <w:sz w:val="32"/>
        <w:szCs w:val="32"/>
      </w:rPr>
      <w:t>2</w:t>
    </w:r>
    <w:r w:rsidRPr="00220DF3">
      <w:rPr>
        <w:rFonts w:ascii="Times New Roman" w:hAnsi="Times New Roman" w:cs="Times New Roman"/>
        <w:sz w:val="32"/>
        <w:szCs w:val="32"/>
      </w:rPr>
      <w:t>:  Percent increase and decrease by biopriming on some physiological and photochemical traits in a sub-optimal environmen</w:t>
    </w:r>
    <w:r>
      <w:rPr>
        <w:rFonts w:ascii="Times New Roman" w:hAnsi="Times New Roman" w:cs="Times New Roman"/>
        <w:sz w:val="32"/>
        <w:szCs w:val="32"/>
      </w:rPr>
      <w:t xml:space="preserve">t. Symbols information are given in the Supplementary table </w:t>
    </w:r>
    <w:r w:rsidR="00811F07">
      <w:rPr>
        <w:rFonts w:ascii="Times New Roman" w:hAnsi="Times New Roman" w:cs="Times New Roman"/>
        <w:sz w:val="32"/>
        <w:szCs w:val="32"/>
      </w:rPr>
      <w:t>1</w:t>
    </w:r>
    <w:r>
      <w:rPr>
        <w:rFonts w:ascii="Times New Roman" w:hAnsi="Times New Roman" w:cs="Times New Roman"/>
        <w:sz w:val="32"/>
        <w:szCs w:val="32"/>
      </w:rPr>
      <w:t xml:space="preserve">.  </w:t>
    </w:r>
  </w:p>
  <w:p w14:paraId="08558B8D" w14:textId="54D7514D" w:rsidR="00220DF3" w:rsidRDefault="00220DF3">
    <w:pPr>
      <w:pStyle w:val="Header"/>
    </w:pPr>
  </w:p>
  <w:p w14:paraId="6356CFD6" w14:textId="77777777" w:rsidR="00220DF3" w:rsidRPr="00220DF3" w:rsidRDefault="00220D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F78DB" w14:textId="77777777" w:rsidR="00811F07" w:rsidRDefault="00811F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D3A"/>
    <w:rsid w:val="001A7D3D"/>
    <w:rsid w:val="00220DF3"/>
    <w:rsid w:val="00790995"/>
    <w:rsid w:val="00811F07"/>
    <w:rsid w:val="008233BB"/>
    <w:rsid w:val="00CC0C40"/>
    <w:rsid w:val="00D30744"/>
    <w:rsid w:val="00DD23F1"/>
    <w:rsid w:val="00E258E3"/>
    <w:rsid w:val="00E51D3A"/>
    <w:rsid w:val="00EE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8AFD"/>
  <w15:chartTrackingRefBased/>
  <w15:docId w15:val="{1A328AAA-446F-4F66-A0C1-DB5BB53F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DF3"/>
  </w:style>
  <w:style w:type="paragraph" w:styleId="Footer">
    <w:name w:val="footer"/>
    <w:basedOn w:val="Normal"/>
    <w:link w:val="FooterChar"/>
    <w:uiPriority w:val="99"/>
    <w:unhideWhenUsed/>
    <w:rsid w:val="00220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Wajid</dc:creator>
  <cp:keywords/>
  <dc:description/>
  <cp:lastModifiedBy>Zamin Shaheed Siddiqui</cp:lastModifiedBy>
  <cp:revision>3</cp:revision>
  <dcterms:created xsi:type="dcterms:W3CDTF">2022-10-27T05:00:00Z</dcterms:created>
  <dcterms:modified xsi:type="dcterms:W3CDTF">2022-10-27T06:00:00Z</dcterms:modified>
</cp:coreProperties>
</file>